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3C59" w:rsidRPr="005A4082" w:rsidRDefault="00B13C59" w:rsidP="00B13C59">
      <w:pPr>
        <w:spacing w:line="360" w:lineRule="auto"/>
        <w:jc w:val="both"/>
        <w:rPr>
          <w:b/>
          <w:sz w:val="28"/>
        </w:rPr>
      </w:pPr>
      <w:r w:rsidRPr="00CE4D2B">
        <w:rPr>
          <w:b/>
          <w:sz w:val="28"/>
        </w:rPr>
        <w:t xml:space="preserve">Pharmacophore-Based Identification and Molecular Characterization of Potent </w:t>
      </w:r>
      <w:proofErr w:type="spellStart"/>
      <w:r w:rsidRPr="00CE4D2B">
        <w:rPr>
          <w:b/>
          <w:sz w:val="28"/>
        </w:rPr>
        <w:t>Neprilysin</w:t>
      </w:r>
      <w:proofErr w:type="spellEnd"/>
      <w:r w:rsidRPr="00CE4D2B">
        <w:rPr>
          <w:b/>
          <w:sz w:val="28"/>
        </w:rPr>
        <w:t xml:space="preserve"> Inhibitors: Biochemical and Therapeutic Implications for Cardiovascular Diseases</w:t>
      </w:r>
    </w:p>
    <w:p w:rsidR="00B13C59" w:rsidRPr="00CA19BE" w:rsidRDefault="00B13C59" w:rsidP="00B13C59">
      <w:pPr>
        <w:spacing w:line="360" w:lineRule="auto"/>
        <w:jc w:val="both"/>
        <w:rPr>
          <w:b/>
        </w:rPr>
      </w:pPr>
    </w:p>
    <w:p w:rsidR="00BE3FBC" w:rsidRPr="004061AD" w:rsidRDefault="00BE3FBC" w:rsidP="00BE3FBC">
      <w:pPr>
        <w:spacing w:line="360" w:lineRule="auto"/>
        <w:jc w:val="both"/>
        <w:rPr>
          <w:b/>
          <w:vertAlign w:val="superscript"/>
        </w:rPr>
      </w:pPr>
      <w:r w:rsidRPr="004061AD">
        <w:rPr>
          <w:b/>
          <w:bCs/>
        </w:rPr>
        <w:t xml:space="preserve">Chung-Ting </w:t>
      </w:r>
      <w:proofErr w:type="spellStart"/>
      <w:r w:rsidRPr="004061AD">
        <w:rPr>
          <w:b/>
          <w:bCs/>
        </w:rPr>
        <w:t>Kuo</w:t>
      </w:r>
      <w:r w:rsidRPr="004061AD">
        <w:rPr>
          <w:b/>
          <w:vertAlign w:val="superscript"/>
        </w:rPr>
        <w:t>a</w:t>
      </w:r>
      <w:proofErr w:type="spellEnd"/>
      <w:r w:rsidRPr="004061AD">
        <w:rPr>
          <w:b/>
          <w:vertAlign w:val="superscript"/>
        </w:rPr>
        <w:t>#</w:t>
      </w:r>
      <w:r>
        <w:rPr>
          <w:rFonts w:hint="eastAsia"/>
          <w:b/>
          <w:bCs/>
        </w:rPr>
        <w:t>,</w:t>
      </w:r>
      <w:r>
        <w:rPr>
          <w:b/>
          <w:bCs/>
        </w:rPr>
        <w:t xml:space="preserve"> </w:t>
      </w:r>
      <w:r w:rsidRPr="004061AD">
        <w:rPr>
          <w:b/>
          <w:bCs/>
        </w:rPr>
        <w:t>Yi-Chen Wu</w:t>
      </w:r>
      <w:bookmarkStart w:id="0" w:name="_Hlk185251397"/>
      <w:r w:rsidRPr="004061AD">
        <w:rPr>
          <w:rFonts w:hint="eastAsia"/>
          <w:b/>
          <w:vertAlign w:val="superscript"/>
        </w:rPr>
        <w:t>b</w:t>
      </w:r>
      <w:r w:rsidRPr="004061AD">
        <w:rPr>
          <w:b/>
          <w:vertAlign w:val="superscript"/>
        </w:rPr>
        <w:t>#</w:t>
      </w:r>
      <w:r w:rsidRPr="004061AD">
        <w:rPr>
          <w:b/>
        </w:rPr>
        <w:t>,</w:t>
      </w:r>
      <w:bookmarkEnd w:id="0"/>
      <w:r w:rsidRPr="004061AD">
        <w:rPr>
          <w:b/>
          <w:bCs/>
          <w:sz w:val="28"/>
        </w:rPr>
        <w:t xml:space="preserve"> </w:t>
      </w:r>
      <w:r w:rsidRPr="004061AD">
        <w:rPr>
          <w:b/>
          <w:bCs/>
        </w:rPr>
        <w:t xml:space="preserve">Ji-Min </w:t>
      </w:r>
      <w:r w:rsidRPr="004061AD">
        <w:rPr>
          <w:b/>
          <w:bCs/>
        </w:rPr>
        <w:t>Li</w:t>
      </w:r>
      <w:r>
        <w:rPr>
          <w:b/>
          <w:vertAlign w:val="superscript"/>
          <w:lang w:val="en-GB"/>
        </w:rPr>
        <w:t>e</w:t>
      </w:r>
      <w:r w:rsidRPr="004061AD">
        <w:rPr>
          <w:b/>
          <w:vertAlign w:val="superscript"/>
          <w:lang w:val="en-GB"/>
        </w:rPr>
        <w:t xml:space="preserve">, </w:t>
      </w:r>
      <w:r>
        <w:rPr>
          <w:b/>
          <w:vertAlign w:val="superscript"/>
          <w:lang w:val="en-GB"/>
        </w:rPr>
        <w:t>f</w:t>
      </w:r>
      <w:r w:rsidRPr="004061AD">
        <w:rPr>
          <w:rFonts w:hint="eastAsia"/>
          <w:b/>
        </w:rPr>
        <w:t xml:space="preserve">, </w:t>
      </w:r>
      <w:proofErr w:type="spellStart"/>
      <w:r w:rsidRPr="004061AD">
        <w:rPr>
          <w:b/>
        </w:rPr>
        <w:t>Tz-Chuen</w:t>
      </w:r>
      <w:proofErr w:type="spellEnd"/>
      <w:r w:rsidRPr="004061AD">
        <w:rPr>
          <w:b/>
        </w:rPr>
        <w:t xml:space="preserve"> </w:t>
      </w:r>
      <w:proofErr w:type="spellStart"/>
      <w:r w:rsidRPr="004061AD">
        <w:rPr>
          <w:b/>
        </w:rPr>
        <w:t>Ju</w:t>
      </w:r>
      <w:r w:rsidRPr="004061AD">
        <w:rPr>
          <w:b/>
          <w:vertAlign w:val="superscript"/>
        </w:rPr>
        <w:t>b</w:t>
      </w:r>
      <w:proofErr w:type="spellEnd"/>
      <w:r w:rsidRPr="004061AD">
        <w:rPr>
          <w:b/>
          <w:vertAlign w:val="superscript"/>
        </w:rPr>
        <w:t xml:space="preserve">, </w:t>
      </w:r>
      <w:r>
        <w:rPr>
          <w:b/>
          <w:vertAlign w:val="superscript"/>
        </w:rPr>
        <w:t>d, g</w:t>
      </w:r>
      <w:r w:rsidRPr="004061AD">
        <w:rPr>
          <w:b/>
          <w:lang w:val="en-GB" w:bidi="en-US"/>
        </w:rPr>
        <w:t xml:space="preserve"> </w:t>
      </w:r>
      <w:r w:rsidRPr="004061AD">
        <w:rPr>
          <w:b/>
        </w:rPr>
        <w:t xml:space="preserve">and Tien-Sheng </w:t>
      </w:r>
      <w:proofErr w:type="spellStart"/>
      <w:r w:rsidRPr="004061AD">
        <w:rPr>
          <w:b/>
        </w:rPr>
        <w:t>Tseng</w:t>
      </w:r>
      <w:r w:rsidRPr="004061AD">
        <w:rPr>
          <w:b/>
          <w:vertAlign w:val="superscript"/>
        </w:rPr>
        <w:t>b</w:t>
      </w:r>
      <w:proofErr w:type="spellEnd"/>
      <w:r w:rsidRPr="004061AD">
        <w:rPr>
          <w:b/>
          <w:vertAlign w:val="superscript"/>
        </w:rPr>
        <w:t>, c</w:t>
      </w:r>
      <w:r>
        <w:rPr>
          <w:b/>
          <w:vertAlign w:val="superscript"/>
        </w:rPr>
        <w:t>, d</w:t>
      </w:r>
      <w:r w:rsidRPr="004061AD">
        <w:rPr>
          <w:b/>
          <w:vertAlign w:val="superscript"/>
        </w:rPr>
        <w:t>*</w:t>
      </w:r>
    </w:p>
    <w:p w:rsidR="00BE3FBC" w:rsidRPr="00E21F10" w:rsidRDefault="00BE3FBC" w:rsidP="00BE3FBC">
      <w:pPr>
        <w:spacing w:line="360" w:lineRule="auto"/>
        <w:jc w:val="both"/>
        <w:rPr>
          <w:b/>
          <w:bCs/>
        </w:rPr>
      </w:pPr>
    </w:p>
    <w:p w:rsidR="00BE3FBC" w:rsidRPr="004061AD" w:rsidRDefault="00BE3FBC" w:rsidP="00BE3FBC">
      <w:pPr>
        <w:jc w:val="both"/>
        <w:rPr>
          <w:lang w:bidi="en-US"/>
        </w:rPr>
      </w:pPr>
      <w:proofErr w:type="spellStart"/>
      <w:r w:rsidRPr="004061AD">
        <w:rPr>
          <w:vertAlign w:val="superscript"/>
        </w:rPr>
        <w:t>a</w:t>
      </w:r>
      <w:r w:rsidRPr="004061AD">
        <w:t>Department</w:t>
      </w:r>
      <w:proofErr w:type="spellEnd"/>
      <w:r w:rsidRPr="004061AD">
        <w:t xml:space="preserve"> of Cardiovascular Surgery, </w:t>
      </w:r>
      <w:proofErr w:type="spellStart"/>
      <w:r w:rsidRPr="004061AD">
        <w:t>Ditmanson</w:t>
      </w:r>
      <w:proofErr w:type="spellEnd"/>
      <w:r w:rsidRPr="004061AD">
        <w:t xml:space="preserve"> Medical Foundation Chia-Yi Christian Hospital, Chiayi, Taiwan</w:t>
      </w:r>
      <w:r>
        <w:t>.</w:t>
      </w:r>
    </w:p>
    <w:p w:rsidR="00BE3FBC" w:rsidRPr="004061AD" w:rsidRDefault="00BE3FBC" w:rsidP="00BE3FBC">
      <w:pPr>
        <w:adjustRightInd w:val="0"/>
        <w:snapToGrid w:val="0"/>
        <w:spacing w:line="360" w:lineRule="auto"/>
        <w:jc w:val="both"/>
      </w:pPr>
      <w:r w:rsidRPr="004061AD">
        <w:rPr>
          <w:vertAlign w:val="superscript"/>
        </w:rPr>
        <w:t>b</w:t>
      </w:r>
      <w:r w:rsidRPr="004061AD">
        <w:t>Institute of Molecular Biology, National Chung Hsing University, Taichung,</w:t>
      </w:r>
      <w:r w:rsidRPr="004061AD">
        <w:rPr>
          <w:rFonts w:eastAsia="標楷體" w:hint="eastAsia"/>
          <w:color w:val="000000" w:themeColor="text1"/>
        </w:rPr>
        <w:t xml:space="preserve"> </w:t>
      </w:r>
      <w:r w:rsidRPr="004061AD">
        <w:t>Taiwan.</w:t>
      </w:r>
    </w:p>
    <w:p w:rsidR="00BE3FBC" w:rsidRDefault="00BE3FBC" w:rsidP="00BE3FBC">
      <w:pPr>
        <w:adjustRightInd w:val="0"/>
        <w:snapToGrid w:val="0"/>
        <w:spacing w:line="360" w:lineRule="auto"/>
        <w:jc w:val="both"/>
        <w:rPr>
          <w:lang w:bidi="en-US"/>
        </w:rPr>
      </w:pPr>
      <w:proofErr w:type="spellStart"/>
      <w:r w:rsidRPr="004061AD">
        <w:rPr>
          <w:vertAlign w:val="superscript"/>
        </w:rPr>
        <w:t>c</w:t>
      </w:r>
      <w:r w:rsidRPr="004061AD">
        <w:rPr>
          <w:lang w:bidi="en-US"/>
        </w:rPr>
        <w:t>Doctoral</w:t>
      </w:r>
      <w:proofErr w:type="spellEnd"/>
      <w:r w:rsidRPr="004061AD">
        <w:rPr>
          <w:lang w:bidi="en-US"/>
        </w:rPr>
        <w:t xml:space="preserve"> Program in Microbial Genomics, National Chung </w:t>
      </w:r>
      <w:proofErr w:type="spellStart"/>
      <w:r w:rsidRPr="004061AD">
        <w:rPr>
          <w:lang w:bidi="en-US"/>
        </w:rPr>
        <w:t>Hsing</w:t>
      </w:r>
      <w:proofErr w:type="spellEnd"/>
      <w:r w:rsidRPr="004061AD">
        <w:rPr>
          <w:lang w:bidi="en-US"/>
        </w:rPr>
        <w:t xml:space="preserve"> University and Academia </w:t>
      </w:r>
      <w:proofErr w:type="spellStart"/>
      <w:r w:rsidRPr="004061AD">
        <w:rPr>
          <w:lang w:bidi="en-US"/>
        </w:rPr>
        <w:t>Sinica</w:t>
      </w:r>
      <w:proofErr w:type="spellEnd"/>
      <w:r w:rsidRPr="004061AD">
        <w:rPr>
          <w:lang w:bidi="en-US"/>
        </w:rPr>
        <w:t>, Taiwan.</w:t>
      </w:r>
    </w:p>
    <w:p w:rsidR="00BE3FBC" w:rsidRPr="00E21F10" w:rsidRDefault="00BE3FBC" w:rsidP="00BE3FBC">
      <w:pPr>
        <w:adjustRightInd w:val="0"/>
        <w:snapToGrid w:val="0"/>
        <w:spacing w:line="360" w:lineRule="auto"/>
        <w:jc w:val="both"/>
        <w:rPr>
          <w:rFonts w:hint="eastAsia"/>
        </w:rPr>
      </w:pPr>
      <w:r w:rsidRPr="004061AD">
        <w:rPr>
          <w:vertAlign w:val="superscript"/>
          <w:lang w:val="en-GB"/>
        </w:rPr>
        <w:t>d</w:t>
      </w:r>
      <w:r w:rsidRPr="00E21F10">
        <w:rPr>
          <w:lang w:bidi="en-US"/>
        </w:rPr>
        <w:t>International Doctoral Program in Interdisciplinary Innovative Life Science and Technology</w:t>
      </w:r>
      <w:r w:rsidRPr="004061AD">
        <w:t>, National Chung </w:t>
      </w:r>
      <w:proofErr w:type="spellStart"/>
      <w:r w:rsidRPr="004061AD">
        <w:t>Hsing</w:t>
      </w:r>
      <w:proofErr w:type="spellEnd"/>
      <w:r w:rsidRPr="004061AD">
        <w:t> University, Taichung,</w:t>
      </w:r>
      <w:r w:rsidRPr="004061AD">
        <w:rPr>
          <w:rFonts w:eastAsia="標楷體" w:hint="eastAsia"/>
          <w:color w:val="000000" w:themeColor="text1"/>
        </w:rPr>
        <w:t xml:space="preserve"> </w:t>
      </w:r>
      <w:r w:rsidRPr="004061AD">
        <w:t>Taiwan.</w:t>
      </w:r>
    </w:p>
    <w:p w:rsidR="00BE3FBC" w:rsidRPr="004061AD" w:rsidRDefault="00BE3FBC" w:rsidP="00BE3FBC">
      <w:pPr>
        <w:adjustRightInd w:val="0"/>
        <w:snapToGrid w:val="0"/>
        <w:spacing w:line="360" w:lineRule="auto"/>
        <w:jc w:val="both"/>
        <w:rPr>
          <w:lang w:val="en-GB"/>
        </w:rPr>
      </w:pPr>
      <w:proofErr w:type="spellStart"/>
      <w:r>
        <w:rPr>
          <w:vertAlign w:val="superscript"/>
          <w:lang w:val="en-GB"/>
        </w:rPr>
        <w:t>e</w:t>
      </w:r>
      <w:r w:rsidRPr="004061AD">
        <w:rPr>
          <w:lang w:val="en-GB"/>
        </w:rPr>
        <w:t>Institute</w:t>
      </w:r>
      <w:proofErr w:type="spellEnd"/>
      <w:r w:rsidRPr="004061AD">
        <w:rPr>
          <w:lang w:val="en-GB"/>
        </w:rPr>
        <w:t xml:space="preserve"> </w:t>
      </w:r>
      <w:r w:rsidRPr="004061AD">
        <w:rPr>
          <w:lang w:val="en-GB"/>
        </w:rPr>
        <w:t xml:space="preserve">of Precision Medicine, College of Medicine, National Sun </w:t>
      </w:r>
      <w:proofErr w:type="spellStart"/>
      <w:r w:rsidRPr="004061AD">
        <w:rPr>
          <w:lang w:val="en-GB"/>
        </w:rPr>
        <w:t>Ya</w:t>
      </w:r>
      <w:r>
        <w:rPr>
          <w:lang w:val="en-GB"/>
        </w:rPr>
        <w:t>t</w:t>
      </w:r>
      <w:r w:rsidRPr="004061AD">
        <w:rPr>
          <w:lang w:val="en-GB"/>
        </w:rPr>
        <w:t>-sen</w:t>
      </w:r>
      <w:proofErr w:type="spellEnd"/>
      <w:r w:rsidRPr="004061AD">
        <w:rPr>
          <w:lang w:val="en-GB"/>
        </w:rPr>
        <w:t xml:space="preserve"> University, Kaohsiung, </w:t>
      </w:r>
      <w:r w:rsidRPr="004061AD">
        <w:t xml:space="preserve">80424, </w:t>
      </w:r>
      <w:r w:rsidRPr="004061AD">
        <w:rPr>
          <w:lang w:val="en-GB"/>
        </w:rPr>
        <w:t>Taiwan.</w:t>
      </w:r>
    </w:p>
    <w:p w:rsidR="00BE3FBC" w:rsidRPr="00FA1133" w:rsidRDefault="00BE3FBC" w:rsidP="00BE3FBC">
      <w:pPr>
        <w:adjustRightInd w:val="0"/>
        <w:snapToGrid w:val="0"/>
        <w:spacing w:line="360" w:lineRule="auto"/>
        <w:jc w:val="both"/>
        <w:rPr>
          <w:lang w:val="en-GB"/>
        </w:rPr>
      </w:pPr>
      <w:proofErr w:type="spellStart"/>
      <w:r>
        <w:rPr>
          <w:vertAlign w:val="superscript"/>
          <w:lang w:val="en-GB"/>
        </w:rPr>
        <w:t>f</w:t>
      </w:r>
      <w:r w:rsidRPr="004061AD">
        <w:rPr>
          <w:lang w:val="en-GB"/>
        </w:rPr>
        <w:t>Center</w:t>
      </w:r>
      <w:proofErr w:type="spellEnd"/>
      <w:r w:rsidRPr="004061AD">
        <w:rPr>
          <w:lang w:val="en-GB"/>
        </w:rPr>
        <w:t xml:space="preserve"> of Excellence for Metabolic Associated Fatty Liver Disease, National Sun YaD-1sen University, Kaohsiung, </w:t>
      </w:r>
      <w:r w:rsidRPr="004061AD">
        <w:t>80424,</w:t>
      </w:r>
      <w:r w:rsidRPr="004061AD">
        <w:rPr>
          <w:lang w:val="en-GB"/>
        </w:rPr>
        <w:t xml:space="preserve"> Taiwan</w:t>
      </w:r>
    </w:p>
    <w:p w:rsidR="00BE3FBC" w:rsidRPr="00E54399" w:rsidRDefault="00BE3FBC" w:rsidP="00BE3FBC">
      <w:pPr>
        <w:adjustRightInd w:val="0"/>
        <w:snapToGrid w:val="0"/>
        <w:spacing w:line="360" w:lineRule="auto"/>
        <w:jc w:val="both"/>
      </w:pPr>
      <w:proofErr w:type="spellStart"/>
      <w:r>
        <w:rPr>
          <w:vertAlign w:val="superscript"/>
        </w:rPr>
        <w:t>g</w:t>
      </w:r>
      <w:r w:rsidRPr="00E54399">
        <w:rPr>
          <w:rFonts w:eastAsia="標楷體"/>
          <w:color w:val="000000" w:themeColor="text1"/>
        </w:rPr>
        <w:t>Doctoral</w:t>
      </w:r>
      <w:proofErr w:type="spellEnd"/>
      <w:r w:rsidRPr="00E54399">
        <w:rPr>
          <w:rFonts w:eastAsia="標楷體"/>
          <w:color w:val="000000" w:themeColor="text1"/>
        </w:rPr>
        <w:t xml:space="preserve"> </w:t>
      </w:r>
      <w:r w:rsidRPr="00E54399">
        <w:rPr>
          <w:rFonts w:eastAsia="標楷體"/>
          <w:color w:val="000000" w:themeColor="text1"/>
        </w:rPr>
        <w:t xml:space="preserve">Program in Translational Medicine, National Chung </w:t>
      </w:r>
      <w:proofErr w:type="spellStart"/>
      <w:r w:rsidRPr="00E54399">
        <w:rPr>
          <w:rFonts w:eastAsia="標楷體"/>
          <w:color w:val="000000" w:themeColor="text1"/>
        </w:rPr>
        <w:t>Hsing</w:t>
      </w:r>
      <w:proofErr w:type="spellEnd"/>
      <w:r w:rsidRPr="00E54399">
        <w:rPr>
          <w:rFonts w:eastAsia="標楷體"/>
          <w:color w:val="000000" w:themeColor="text1"/>
        </w:rPr>
        <w:t xml:space="preserve"> University, Taichung, Taiwan</w:t>
      </w:r>
      <w:r>
        <w:rPr>
          <w:rFonts w:eastAsia="標楷體"/>
          <w:color w:val="000000" w:themeColor="text1"/>
        </w:rPr>
        <w:t>.</w:t>
      </w:r>
    </w:p>
    <w:p w:rsidR="00B13C59" w:rsidRPr="00CA19BE" w:rsidRDefault="00B13C59" w:rsidP="00B13C59">
      <w:pPr>
        <w:spacing w:line="360" w:lineRule="auto"/>
        <w:jc w:val="both"/>
      </w:pPr>
      <w:bookmarkStart w:id="1" w:name="_GoBack"/>
      <w:bookmarkEnd w:id="1"/>
      <w:r w:rsidRPr="00CA19BE">
        <w:t>* To whom correspondence should be addressed.</w:t>
      </w:r>
    </w:p>
    <w:p w:rsidR="00B13C59" w:rsidRPr="00CA19BE" w:rsidRDefault="00B13C59" w:rsidP="00B13C59">
      <w:pPr>
        <w:spacing w:line="360" w:lineRule="auto"/>
        <w:jc w:val="both"/>
      </w:pPr>
      <w:r w:rsidRPr="00CA19BE">
        <w:t>Tel: +886-4-22840485 #270</w:t>
      </w:r>
    </w:p>
    <w:p w:rsidR="00B13C59" w:rsidRDefault="00B13C59" w:rsidP="00B13C59">
      <w:pPr>
        <w:spacing w:line="360" w:lineRule="auto"/>
        <w:jc w:val="both"/>
      </w:pPr>
      <w:r w:rsidRPr="00CA19BE">
        <w:t xml:space="preserve">Email: i90221141ster@gmail.com; emersontseng@dragon.nchu.edu.tw </w:t>
      </w:r>
    </w:p>
    <w:p w:rsidR="00EF1480" w:rsidRPr="00B13C59"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Default="00EF1480" w:rsidP="0094297B">
      <w:pPr>
        <w:widowControl/>
        <w:pBdr>
          <w:top w:val="nil"/>
          <w:left w:val="nil"/>
          <w:bottom w:val="nil"/>
          <w:right w:val="nil"/>
          <w:between w:val="nil"/>
        </w:pBdr>
      </w:pPr>
    </w:p>
    <w:p w:rsidR="00EF1480" w:rsidRPr="00EF1480" w:rsidRDefault="00EF1480" w:rsidP="0094297B">
      <w:pPr>
        <w:widowControl/>
        <w:pBdr>
          <w:top w:val="nil"/>
          <w:left w:val="nil"/>
          <w:bottom w:val="nil"/>
          <w:right w:val="nil"/>
          <w:between w:val="nil"/>
        </w:pBdr>
      </w:pPr>
    </w:p>
    <w:p w:rsidR="00F80881" w:rsidRDefault="00F80881" w:rsidP="0094297B">
      <w:pPr>
        <w:widowControl/>
        <w:pBdr>
          <w:top w:val="nil"/>
          <w:left w:val="nil"/>
          <w:bottom w:val="nil"/>
          <w:right w:val="nil"/>
          <w:between w:val="nil"/>
        </w:pBdr>
      </w:pPr>
    </w:p>
    <w:p w:rsidR="00F80881" w:rsidRPr="00F80881" w:rsidRDefault="00F80881" w:rsidP="0094297B">
      <w:pPr>
        <w:widowControl/>
        <w:pBdr>
          <w:top w:val="nil"/>
          <w:left w:val="nil"/>
          <w:bottom w:val="nil"/>
          <w:right w:val="nil"/>
          <w:between w:val="nil"/>
        </w:pBdr>
      </w:pPr>
    </w:p>
    <w:p w:rsidR="00090F7F" w:rsidRDefault="00090F7F" w:rsidP="0094297B">
      <w:pPr>
        <w:widowControl/>
        <w:pBdr>
          <w:top w:val="nil"/>
          <w:left w:val="nil"/>
          <w:bottom w:val="nil"/>
          <w:right w:val="nil"/>
          <w:between w:val="nil"/>
        </w:pBdr>
      </w:pPr>
    </w:p>
    <w:p w:rsidR="00090F7F" w:rsidRDefault="00090F7F" w:rsidP="0094297B">
      <w:pPr>
        <w:widowControl/>
        <w:pBdr>
          <w:top w:val="nil"/>
          <w:left w:val="nil"/>
          <w:bottom w:val="nil"/>
          <w:right w:val="nil"/>
          <w:between w:val="nil"/>
        </w:pBdr>
      </w:pPr>
    </w:p>
    <w:p w:rsidR="00090F7F" w:rsidRPr="0033768E" w:rsidRDefault="00090F7F" w:rsidP="00090F7F">
      <w:pPr>
        <w:widowControl/>
        <w:pBdr>
          <w:top w:val="nil"/>
          <w:left w:val="nil"/>
          <w:bottom w:val="nil"/>
          <w:right w:val="nil"/>
          <w:between w:val="nil"/>
        </w:pBdr>
        <w:jc w:val="center"/>
        <w:rPr>
          <w:b/>
          <w:sz w:val="36"/>
          <w:szCs w:val="36"/>
        </w:rPr>
      </w:pPr>
      <w:r w:rsidRPr="0033768E">
        <w:rPr>
          <w:rFonts w:hint="eastAsia"/>
          <w:b/>
          <w:sz w:val="36"/>
          <w:szCs w:val="36"/>
        </w:rPr>
        <w:t>Su</w:t>
      </w:r>
      <w:r w:rsidRPr="0033768E">
        <w:rPr>
          <w:b/>
          <w:sz w:val="36"/>
          <w:szCs w:val="36"/>
        </w:rPr>
        <w:t>pporting information</w:t>
      </w:r>
    </w:p>
    <w:p w:rsidR="00F3130B" w:rsidRDefault="00090F7F" w:rsidP="0094297B">
      <w:pPr>
        <w:widowControl/>
        <w:pBdr>
          <w:top w:val="nil"/>
          <w:left w:val="nil"/>
          <w:bottom w:val="nil"/>
          <w:right w:val="nil"/>
          <w:between w:val="nil"/>
        </w:pBdr>
        <w:rPr>
          <w:b/>
          <w:sz w:val="28"/>
          <w:szCs w:val="28"/>
        </w:rPr>
      </w:pPr>
      <w:r w:rsidRPr="00090F7F">
        <w:rPr>
          <w:b/>
          <w:sz w:val="28"/>
          <w:szCs w:val="28"/>
        </w:rPr>
        <w:t xml:space="preserve">Figures </w:t>
      </w:r>
    </w:p>
    <w:p w:rsidR="009D3ABF" w:rsidRDefault="00F30427" w:rsidP="006C215F">
      <w:pPr>
        <w:widowControl/>
        <w:pBdr>
          <w:top w:val="nil"/>
          <w:left w:val="nil"/>
          <w:bottom w:val="nil"/>
          <w:right w:val="nil"/>
          <w:between w:val="nil"/>
        </w:pBdr>
        <w:jc w:val="center"/>
        <w:rPr>
          <w:b/>
          <w:sz w:val="28"/>
          <w:szCs w:val="28"/>
        </w:rPr>
      </w:pPr>
      <w:r>
        <w:rPr>
          <w:b/>
          <w:noProof/>
          <w:sz w:val="28"/>
          <w:szCs w:val="28"/>
        </w:rPr>
        <w:drawing>
          <wp:inline distT="0" distB="0" distL="0" distR="0">
            <wp:extent cx="6127526" cy="4157378"/>
            <wp:effectExtent l="0" t="0" r="698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7526" cy="4157378"/>
                    </a:xfrm>
                    <a:prstGeom prst="rect">
                      <a:avLst/>
                    </a:prstGeom>
                  </pic:spPr>
                </pic:pic>
              </a:graphicData>
            </a:graphic>
          </wp:inline>
        </w:drawing>
      </w:r>
    </w:p>
    <w:p w:rsidR="009D3ABF" w:rsidRDefault="00F30427" w:rsidP="008F49DB">
      <w:pPr>
        <w:rPr>
          <w:b/>
        </w:rPr>
      </w:pPr>
      <w:r w:rsidRPr="00D06EC2">
        <w:rPr>
          <w:b/>
        </w:rPr>
        <w:t xml:space="preserve">Figure </w:t>
      </w:r>
      <w:r>
        <w:rPr>
          <w:b/>
        </w:rPr>
        <w:t>S1</w:t>
      </w:r>
      <w:r w:rsidRPr="00D06EC2">
        <w:rPr>
          <w:b/>
        </w:rPr>
        <w:t>.</w:t>
      </w:r>
      <w:bookmarkStart w:id="2" w:name="_Hlk185252222"/>
      <w:r w:rsidRPr="00D06EC2">
        <w:rPr>
          <w:b/>
        </w:rPr>
        <w:t xml:space="preserve"> The chemical structures of</w:t>
      </w:r>
      <w:r>
        <w:rPr>
          <w:b/>
        </w:rPr>
        <w:t xml:space="preserve"> t</w:t>
      </w:r>
      <w:r w:rsidRPr="002C2119">
        <w:rPr>
          <w:b/>
        </w:rPr>
        <w:t xml:space="preserve">op </w:t>
      </w:r>
      <w:r>
        <w:rPr>
          <w:b/>
        </w:rPr>
        <w:t>10</w:t>
      </w:r>
      <w:r w:rsidRPr="002C2119">
        <w:rPr>
          <w:b/>
        </w:rPr>
        <w:t xml:space="preserve"> </w:t>
      </w:r>
      <w:r>
        <w:rPr>
          <w:b/>
        </w:rPr>
        <w:t>r</w:t>
      </w:r>
      <w:r w:rsidRPr="002C2119">
        <w:rPr>
          <w:b/>
        </w:rPr>
        <w:t xml:space="preserve">anked </w:t>
      </w:r>
      <w:r>
        <w:rPr>
          <w:b/>
        </w:rPr>
        <w:t>h</w:t>
      </w:r>
      <w:r w:rsidRPr="002C2119">
        <w:rPr>
          <w:b/>
        </w:rPr>
        <w:t>its</w:t>
      </w:r>
      <w:r>
        <w:rPr>
          <w:b/>
        </w:rPr>
        <w:t xml:space="preserve"> identified from </w:t>
      </w:r>
      <w:r w:rsidR="004F6D25">
        <w:rPr>
          <w:b/>
          <w:u w:color="FF0000"/>
        </w:rPr>
        <w:t>TCM database</w:t>
      </w:r>
      <w:r>
        <w:rPr>
          <w:b/>
        </w:rPr>
        <w:t>.</w:t>
      </w:r>
      <w:bookmarkEnd w:id="2"/>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8F49DB">
      <w:pPr>
        <w:rPr>
          <w:b/>
        </w:rPr>
      </w:pPr>
    </w:p>
    <w:p w:rsidR="00902129" w:rsidRDefault="00902129" w:rsidP="00902129">
      <w:pPr>
        <w:jc w:val="center"/>
        <w:rPr>
          <w:b/>
        </w:rPr>
      </w:pPr>
      <w:r>
        <w:rPr>
          <w:rFonts w:hint="eastAsia"/>
          <w:b/>
          <w:noProof/>
        </w:rPr>
        <w:drawing>
          <wp:inline distT="0" distB="0" distL="0" distR="0">
            <wp:extent cx="4487545" cy="3251200"/>
            <wp:effectExtent l="0" t="0" r="8255" b="635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cubitrilat _nep.tif"/>
                    <pic:cNvPicPr/>
                  </pic:nvPicPr>
                  <pic:blipFill rotWithShape="1">
                    <a:blip r:embed="rId8" cstate="print">
                      <a:extLst>
                        <a:ext uri="{28A0092B-C50C-407E-A947-70E740481C1C}">
                          <a14:useLocalDpi xmlns:a14="http://schemas.microsoft.com/office/drawing/2010/main" val="0"/>
                        </a:ext>
                      </a:extLst>
                    </a:blip>
                    <a:srcRect b="9473"/>
                    <a:stretch/>
                  </pic:blipFill>
                  <pic:spPr bwMode="auto">
                    <a:xfrm>
                      <a:off x="0" y="0"/>
                      <a:ext cx="4491845" cy="3254315"/>
                    </a:xfrm>
                    <a:prstGeom prst="rect">
                      <a:avLst/>
                    </a:prstGeom>
                    <a:ln>
                      <a:noFill/>
                    </a:ln>
                    <a:extLst>
                      <a:ext uri="{53640926-AAD7-44D8-BBD7-CCE9431645EC}">
                        <a14:shadowObscured xmlns:a14="http://schemas.microsoft.com/office/drawing/2010/main"/>
                      </a:ext>
                    </a:extLst>
                  </pic:spPr>
                </pic:pic>
              </a:graphicData>
            </a:graphic>
          </wp:inline>
        </w:drawing>
      </w:r>
    </w:p>
    <w:p w:rsidR="00902129" w:rsidRPr="00902129" w:rsidRDefault="00902129" w:rsidP="00902129">
      <w:pPr>
        <w:jc w:val="both"/>
        <w:rPr>
          <w:rFonts w:hint="eastAsia"/>
        </w:rPr>
      </w:pPr>
      <w:r w:rsidRPr="00D06EC2">
        <w:rPr>
          <w:b/>
        </w:rPr>
        <w:t xml:space="preserve">Figure </w:t>
      </w:r>
      <w:r>
        <w:rPr>
          <w:b/>
        </w:rPr>
        <w:t>S</w:t>
      </w:r>
      <w:r>
        <w:rPr>
          <w:b/>
        </w:rPr>
        <w:t>2</w:t>
      </w:r>
      <w:r w:rsidRPr="00D06EC2">
        <w:rPr>
          <w:b/>
        </w:rPr>
        <w:t>.</w:t>
      </w:r>
      <w:r w:rsidRPr="00902129">
        <w:rPr>
          <w:iCs/>
        </w:rPr>
        <w:t xml:space="preserve"> </w:t>
      </w:r>
      <w:r w:rsidRPr="00902129">
        <w:rPr>
          <w:b/>
          <w:iCs/>
        </w:rPr>
        <w:t xml:space="preserve">Molecular interactions between human </w:t>
      </w:r>
      <w:proofErr w:type="spellStart"/>
      <w:r w:rsidRPr="00902129">
        <w:rPr>
          <w:b/>
          <w:iCs/>
        </w:rPr>
        <w:t>neprilysin</w:t>
      </w:r>
      <w:proofErr w:type="spellEnd"/>
      <w:r w:rsidRPr="00902129">
        <w:rPr>
          <w:b/>
          <w:iCs/>
        </w:rPr>
        <w:t xml:space="preserve"> (NEP) and </w:t>
      </w:r>
      <w:proofErr w:type="spellStart"/>
      <w:r w:rsidRPr="00902129">
        <w:rPr>
          <w:b/>
          <w:iCs/>
        </w:rPr>
        <w:t>sacubitrilat</w:t>
      </w:r>
      <w:proofErr w:type="spellEnd"/>
      <w:r w:rsidRPr="00902129">
        <w:rPr>
          <w:b/>
          <w:iCs/>
        </w:rPr>
        <w:t>.</w:t>
      </w:r>
      <w:r w:rsidRPr="00902129">
        <w:rPr>
          <w:b/>
        </w:rPr>
        <w:t xml:space="preserve"> </w:t>
      </w:r>
      <w:proofErr w:type="spellStart"/>
      <w:r w:rsidRPr="00902129">
        <w:t>Sacubitrilat</w:t>
      </w:r>
      <w:proofErr w:type="spellEnd"/>
      <w:r w:rsidRPr="00902129">
        <w:t xml:space="preserve"> is shown in ball-and-stick representation (gray), while key NEP residues are depicted as sticks. Hydrogen bonds are indicated by green dashed lines, hydrophobic interactions by magenta dashed lines, and π–sulfur interactions by yellow dashed lines. Cation–π interactions involving R717 are also observed. Residues contributing to ligand stabilization include R102, R110, N542, R717, V580, H583, F689, V692, and W693. Coordination with the catalytic Zn²⁺ ion (yellow sphere), mediated by H583 and H587, further anchors </w:t>
      </w:r>
      <w:proofErr w:type="spellStart"/>
      <w:r w:rsidRPr="00902129">
        <w:t>sacubitrilat</w:t>
      </w:r>
      <w:proofErr w:type="spellEnd"/>
      <w:r w:rsidRPr="00902129">
        <w:t xml:space="preserve"> within the NEP active site, highlighting key interaction hotspots characteristic of known human NEP inhibitors.</w:t>
      </w:r>
      <w:r w:rsidRPr="00902129">
        <w:t xml:space="preserve"> </w:t>
      </w:r>
    </w:p>
    <w:sectPr w:rsidR="00902129" w:rsidRPr="00902129" w:rsidSect="001733B5">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3B48" w:rsidRDefault="00853B48" w:rsidP="0087194B">
      <w:r>
        <w:separator/>
      </w:r>
    </w:p>
  </w:endnote>
  <w:endnote w:type="continuationSeparator" w:id="0">
    <w:p w:rsidR="00853B48" w:rsidRDefault="00853B48" w:rsidP="00871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3B48" w:rsidRDefault="00853B48" w:rsidP="0087194B">
      <w:r>
        <w:separator/>
      </w:r>
    </w:p>
  </w:footnote>
  <w:footnote w:type="continuationSeparator" w:id="0">
    <w:p w:rsidR="00853B48" w:rsidRDefault="00853B48" w:rsidP="008719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F688B"/>
    <w:multiLevelType w:val="multilevel"/>
    <w:tmpl w:val="F1586682"/>
    <w:lvl w:ilvl="0">
      <w:start w:val="1"/>
      <w:numFmt w:val="decimal"/>
      <w:lvlText w:val="附件表%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71FE6172"/>
    <w:multiLevelType w:val="multilevel"/>
    <w:tmpl w:val="545E0636"/>
    <w:lvl w:ilvl="0">
      <w:start w:val="1"/>
      <w:numFmt w:val="decimal"/>
      <w:lvlText w:val="圖%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0E5"/>
    <w:rsid w:val="000132F1"/>
    <w:rsid w:val="00014E53"/>
    <w:rsid w:val="00015E07"/>
    <w:rsid w:val="00030129"/>
    <w:rsid w:val="00032B35"/>
    <w:rsid w:val="000379EE"/>
    <w:rsid w:val="00052CC4"/>
    <w:rsid w:val="000548D7"/>
    <w:rsid w:val="000613FF"/>
    <w:rsid w:val="00071963"/>
    <w:rsid w:val="00072990"/>
    <w:rsid w:val="000803B6"/>
    <w:rsid w:val="00085E5E"/>
    <w:rsid w:val="00090F7F"/>
    <w:rsid w:val="0009621B"/>
    <w:rsid w:val="000A1B45"/>
    <w:rsid w:val="000A62C1"/>
    <w:rsid w:val="000A634C"/>
    <w:rsid w:val="000A666B"/>
    <w:rsid w:val="000C5CA6"/>
    <w:rsid w:val="000E1D6F"/>
    <w:rsid w:val="000F1276"/>
    <w:rsid w:val="000F6F76"/>
    <w:rsid w:val="001021DD"/>
    <w:rsid w:val="00107598"/>
    <w:rsid w:val="00125836"/>
    <w:rsid w:val="00136696"/>
    <w:rsid w:val="0013704C"/>
    <w:rsid w:val="00141E15"/>
    <w:rsid w:val="00143F75"/>
    <w:rsid w:val="00144799"/>
    <w:rsid w:val="00145B0E"/>
    <w:rsid w:val="0014657B"/>
    <w:rsid w:val="00155EF3"/>
    <w:rsid w:val="0016126B"/>
    <w:rsid w:val="001619F9"/>
    <w:rsid w:val="00165CA9"/>
    <w:rsid w:val="001675ED"/>
    <w:rsid w:val="00170655"/>
    <w:rsid w:val="001733B5"/>
    <w:rsid w:val="00180153"/>
    <w:rsid w:val="001854C2"/>
    <w:rsid w:val="001A06C9"/>
    <w:rsid w:val="001A0859"/>
    <w:rsid w:val="001A2B12"/>
    <w:rsid w:val="001A2D2A"/>
    <w:rsid w:val="001A2D53"/>
    <w:rsid w:val="001A4AE3"/>
    <w:rsid w:val="001B20E5"/>
    <w:rsid w:val="001B5B88"/>
    <w:rsid w:val="001C22C4"/>
    <w:rsid w:val="001C3CB8"/>
    <w:rsid w:val="001D2DD4"/>
    <w:rsid w:val="001E700D"/>
    <w:rsid w:val="001F6E3C"/>
    <w:rsid w:val="002062D4"/>
    <w:rsid w:val="00207CD8"/>
    <w:rsid w:val="00222785"/>
    <w:rsid w:val="00224985"/>
    <w:rsid w:val="00227F05"/>
    <w:rsid w:val="002370B7"/>
    <w:rsid w:val="0024060C"/>
    <w:rsid w:val="00252208"/>
    <w:rsid w:val="00261136"/>
    <w:rsid w:val="00267886"/>
    <w:rsid w:val="002706CB"/>
    <w:rsid w:val="00282F5F"/>
    <w:rsid w:val="002A293B"/>
    <w:rsid w:val="002B1E85"/>
    <w:rsid w:val="002D7479"/>
    <w:rsid w:val="002F4E27"/>
    <w:rsid w:val="00302AFE"/>
    <w:rsid w:val="00314513"/>
    <w:rsid w:val="003224D0"/>
    <w:rsid w:val="00323525"/>
    <w:rsid w:val="003242B6"/>
    <w:rsid w:val="0033768E"/>
    <w:rsid w:val="00350A1F"/>
    <w:rsid w:val="00355EE9"/>
    <w:rsid w:val="00363595"/>
    <w:rsid w:val="00365FA4"/>
    <w:rsid w:val="003668D0"/>
    <w:rsid w:val="003823AD"/>
    <w:rsid w:val="00392EA8"/>
    <w:rsid w:val="003D7C97"/>
    <w:rsid w:val="003F3230"/>
    <w:rsid w:val="003F4969"/>
    <w:rsid w:val="004251F3"/>
    <w:rsid w:val="004255F1"/>
    <w:rsid w:val="00435BC9"/>
    <w:rsid w:val="0044549E"/>
    <w:rsid w:val="00453C6F"/>
    <w:rsid w:val="004542D9"/>
    <w:rsid w:val="00462B9A"/>
    <w:rsid w:val="00462EB3"/>
    <w:rsid w:val="0047501D"/>
    <w:rsid w:val="004C11FC"/>
    <w:rsid w:val="004C44B8"/>
    <w:rsid w:val="004C6AB2"/>
    <w:rsid w:val="004D2B06"/>
    <w:rsid w:val="004D2B67"/>
    <w:rsid w:val="004E157E"/>
    <w:rsid w:val="004F6D25"/>
    <w:rsid w:val="004F7BCA"/>
    <w:rsid w:val="00502948"/>
    <w:rsid w:val="00511033"/>
    <w:rsid w:val="0051171A"/>
    <w:rsid w:val="00515A76"/>
    <w:rsid w:val="00516079"/>
    <w:rsid w:val="00524DB7"/>
    <w:rsid w:val="00526282"/>
    <w:rsid w:val="005458BD"/>
    <w:rsid w:val="00547B44"/>
    <w:rsid w:val="00554142"/>
    <w:rsid w:val="00581A34"/>
    <w:rsid w:val="0058447D"/>
    <w:rsid w:val="0058599B"/>
    <w:rsid w:val="005859BB"/>
    <w:rsid w:val="00587939"/>
    <w:rsid w:val="005F2A22"/>
    <w:rsid w:val="00605171"/>
    <w:rsid w:val="0062494D"/>
    <w:rsid w:val="00625F01"/>
    <w:rsid w:val="00630B09"/>
    <w:rsid w:val="006422AC"/>
    <w:rsid w:val="00642885"/>
    <w:rsid w:val="00653A1D"/>
    <w:rsid w:val="00654FAC"/>
    <w:rsid w:val="00657DE4"/>
    <w:rsid w:val="0066715E"/>
    <w:rsid w:val="00672905"/>
    <w:rsid w:val="00672924"/>
    <w:rsid w:val="006969F2"/>
    <w:rsid w:val="006B5197"/>
    <w:rsid w:val="006B61A0"/>
    <w:rsid w:val="006C1221"/>
    <w:rsid w:val="006C215F"/>
    <w:rsid w:val="006F7591"/>
    <w:rsid w:val="00704764"/>
    <w:rsid w:val="0072545B"/>
    <w:rsid w:val="00735F90"/>
    <w:rsid w:val="007618B6"/>
    <w:rsid w:val="00772291"/>
    <w:rsid w:val="0078753C"/>
    <w:rsid w:val="00790D9C"/>
    <w:rsid w:val="0079123E"/>
    <w:rsid w:val="0079641E"/>
    <w:rsid w:val="007A58FD"/>
    <w:rsid w:val="007B4110"/>
    <w:rsid w:val="007D4F22"/>
    <w:rsid w:val="007E5B05"/>
    <w:rsid w:val="008051B8"/>
    <w:rsid w:val="00822A3C"/>
    <w:rsid w:val="008521D5"/>
    <w:rsid w:val="00853B48"/>
    <w:rsid w:val="008625AD"/>
    <w:rsid w:val="00864F5C"/>
    <w:rsid w:val="00871250"/>
    <w:rsid w:val="0087194B"/>
    <w:rsid w:val="00877E4E"/>
    <w:rsid w:val="00880F7C"/>
    <w:rsid w:val="00882745"/>
    <w:rsid w:val="008848EA"/>
    <w:rsid w:val="00885D85"/>
    <w:rsid w:val="008A19D2"/>
    <w:rsid w:val="008A1BE5"/>
    <w:rsid w:val="008A7C47"/>
    <w:rsid w:val="008B49C4"/>
    <w:rsid w:val="008C0C8A"/>
    <w:rsid w:val="008C6862"/>
    <w:rsid w:val="008D1CCD"/>
    <w:rsid w:val="008F03C6"/>
    <w:rsid w:val="008F2DF6"/>
    <w:rsid w:val="008F49DB"/>
    <w:rsid w:val="00902129"/>
    <w:rsid w:val="00904D30"/>
    <w:rsid w:val="009072E0"/>
    <w:rsid w:val="00910538"/>
    <w:rsid w:val="009154CD"/>
    <w:rsid w:val="0091649E"/>
    <w:rsid w:val="0091720C"/>
    <w:rsid w:val="00925A73"/>
    <w:rsid w:val="0094297B"/>
    <w:rsid w:val="00950253"/>
    <w:rsid w:val="00951D58"/>
    <w:rsid w:val="00955CA0"/>
    <w:rsid w:val="00975A15"/>
    <w:rsid w:val="00987A7C"/>
    <w:rsid w:val="00990B52"/>
    <w:rsid w:val="009B7139"/>
    <w:rsid w:val="009C711F"/>
    <w:rsid w:val="009D3ABF"/>
    <w:rsid w:val="009D5CBE"/>
    <w:rsid w:val="009F5366"/>
    <w:rsid w:val="00A016A4"/>
    <w:rsid w:val="00A024C9"/>
    <w:rsid w:val="00A03B2B"/>
    <w:rsid w:val="00A255A8"/>
    <w:rsid w:val="00A30301"/>
    <w:rsid w:val="00A42B8A"/>
    <w:rsid w:val="00A46891"/>
    <w:rsid w:val="00A46C1E"/>
    <w:rsid w:val="00A650AF"/>
    <w:rsid w:val="00A816B9"/>
    <w:rsid w:val="00A84E5F"/>
    <w:rsid w:val="00AA24A9"/>
    <w:rsid w:val="00AA7D09"/>
    <w:rsid w:val="00AB1735"/>
    <w:rsid w:val="00AD4C23"/>
    <w:rsid w:val="00AD7793"/>
    <w:rsid w:val="00AE0D02"/>
    <w:rsid w:val="00AE5186"/>
    <w:rsid w:val="00AF79FE"/>
    <w:rsid w:val="00B00E60"/>
    <w:rsid w:val="00B01921"/>
    <w:rsid w:val="00B01ACC"/>
    <w:rsid w:val="00B02546"/>
    <w:rsid w:val="00B06419"/>
    <w:rsid w:val="00B13C59"/>
    <w:rsid w:val="00B21F96"/>
    <w:rsid w:val="00B52664"/>
    <w:rsid w:val="00B702CC"/>
    <w:rsid w:val="00B7199F"/>
    <w:rsid w:val="00B76D85"/>
    <w:rsid w:val="00B77866"/>
    <w:rsid w:val="00B81B35"/>
    <w:rsid w:val="00B82391"/>
    <w:rsid w:val="00BD2D98"/>
    <w:rsid w:val="00BE3FBC"/>
    <w:rsid w:val="00BE4D14"/>
    <w:rsid w:val="00BF55F8"/>
    <w:rsid w:val="00BF77EE"/>
    <w:rsid w:val="00C1455A"/>
    <w:rsid w:val="00C460B7"/>
    <w:rsid w:val="00C71364"/>
    <w:rsid w:val="00C72491"/>
    <w:rsid w:val="00C776C4"/>
    <w:rsid w:val="00C831EE"/>
    <w:rsid w:val="00C84F9A"/>
    <w:rsid w:val="00C87AD3"/>
    <w:rsid w:val="00C910E4"/>
    <w:rsid w:val="00C92380"/>
    <w:rsid w:val="00C975BE"/>
    <w:rsid w:val="00CC0D15"/>
    <w:rsid w:val="00CC2099"/>
    <w:rsid w:val="00CC4799"/>
    <w:rsid w:val="00CD32C6"/>
    <w:rsid w:val="00CE5FFC"/>
    <w:rsid w:val="00CF30DD"/>
    <w:rsid w:val="00CF6371"/>
    <w:rsid w:val="00CF7574"/>
    <w:rsid w:val="00CF792C"/>
    <w:rsid w:val="00D043A6"/>
    <w:rsid w:val="00D33171"/>
    <w:rsid w:val="00D47FF5"/>
    <w:rsid w:val="00D518CD"/>
    <w:rsid w:val="00D6292A"/>
    <w:rsid w:val="00D70515"/>
    <w:rsid w:val="00D75519"/>
    <w:rsid w:val="00D83FBC"/>
    <w:rsid w:val="00D86A6C"/>
    <w:rsid w:val="00DB280D"/>
    <w:rsid w:val="00E25209"/>
    <w:rsid w:val="00E31234"/>
    <w:rsid w:val="00E31423"/>
    <w:rsid w:val="00E411B7"/>
    <w:rsid w:val="00E427CF"/>
    <w:rsid w:val="00E54664"/>
    <w:rsid w:val="00E60C8D"/>
    <w:rsid w:val="00E669C9"/>
    <w:rsid w:val="00E7147E"/>
    <w:rsid w:val="00E764B5"/>
    <w:rsid w:val="00E81C27"/>
    <w:rsid w:val="00E8603A"/>
    <w:rsid w:val="00EA631C"/>
    <w:rsid w:val="00EA635F"/>
    <w:rsid w:val="00EB2227"/>
    <w:rsid w:val="00EB4687"/>
    <w:rsid w:val="00EC6873"/>
    <w:rsid w:val="00ED7789"/>
    <w:rsid w:val="00EF1480"/>
    <w:rsid w:val="00F05269"/>
    <w:rsid w:val="00F16148"/>
    <w:rsid w:val="00F17DD0"/>
    <w:rsid w:val="00F21C0B"/>
    <w:rsid w:val="00F249CD"/>
    <w:rsid w:val="00F30427"/>
    <w:rsid w:val="00F3130B"/>
    <w:rsid w:val="00F320AC"/>
    <w:rsid w:val="00F34E17"/>
    <w:rsid w:val="00F40BB1"/>
    <w:rsid w:val="00F47803"/>
    <w:rsid w:val="00F500DD"/>
    <w:rsid w:val="00F5488B"/>
    <w:rsid w:val="00F57352"/>
    <w:rsid w:val="00F80881"/>
    <w:rsid w:val="00F97673"/>
    <w:rsid w:val="00FB0F78"/>
    <w:rsid w:val="00FE4F9E"/>
    <w:rsid w:val="00FE6977"/>
    <w:rsid w:val="00FF01C6"/>
    <w:rsid w:val="00FF2561"/>
    <w:rsid w:val="00FF3C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A20C9"/>
  <w15:chartTrackingRefBased/>
  <w15:docId w15:val="{F16F1F94-B3B4-4ACB-965E-4B4CCAE8B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20E5"/>
    <w:pPr>
      <w:widowControl w:val="0"/>
    </w:pPr>
    <w:rPr>
      <w:rFonts w:ascii="Times New Roman" w:hAnsi="Times New Roman" w:cs="Times New Roman"/>
      <w:kern w:val="0"/>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194B"/>
    <w:pPr>
      <w:tabs>
        <w:tab w:val="center" w:pos="4153"/>
        <w:tab w:val="right" w:pos="8306"/>
      </w:tabs>
      <w:snapToGrid w:val="0"/>
    </w:pPr>
    <w:rPr>
      <w:sz w:val="20"/>
      <w:szCs w:val="20"/>
    </w:rPr>
  </w:style>
  <w:style w:type="character" w:customStyle="1" w:styleId="a4">
    <w:name w:val="頁首 字元"/>
    <w:basedOn w:val="a0"/>
    <w:link w:val="a3"/>
    <w:uiPriority w:val="99"/>
    <w:rsid w:val="0087194B"/>
    <w:rPr>
      <w:rFonts w:ascii="Times New Roman" w:hAnsi="Times New Roman" w:cs="Times New Roman"/>
      <w:kern w:val="0"/>
      <w:sz w:val="20"/>
      <w:szCs w:val="20"/>
    </w:rPr>
  </w:style>
  <w:style w:type="paragraph" w:styleId="a5">
    <w:name w:val="footer"/>
    <w:basedOn w:val="a"/>
    <w:link w:val="a6"/>
    <w:uiPriority w:val="99"/>
    <w:unhideWhenUsed/>
    <w:rsid w:val="0087194B"/>
    <w:pPr>
      <w:tabs>
        <w:tab w:val="center" w:pos="4153"/>
        <w:tab w:val="right" w:pos="8306"/>
      </w:tabs>
      <w:snapToGrid w:val="0"/>
    </w:pPr>
    <w:rPr>
      <w:sz w:val="20"/>
      <w:szCs w:val="20"/>
    </w:rPr>
  </w:style>
  <w:style w:type="character" w:customStyle="1" w:styleId="a6">
    <w:name w:val="頁尾 字元"/>
    <w:basedOn w:val="a0"/>
    <w:link w:val="a5"/>
    <w:uiPriority w:val="99"/>
    <w:rsid w:val="0087194B"/>
    <w:rPr>
      <w:rFonts w:ascii="Times New Roman" w:hAnsi="Times New Roman" w:cs="Times New Roman"/>
      <w:kern w:val="0"/>
      <w:sz w:val="20"/>
      <w:szCs w:val="20"/>
    </w:rPr>
  </w:style>
  <w:style w:type="character" w:styleId="a7">
    <w:name w:val="Hyperlink"/>
    <w:basedOn w:val="a0"/>
    <w:uiPriority w:val="99"/>
    <w:unhideWhenUsed/>
    <w:rsid w:val="000C5C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2766227">
      <w:bodyDiv w:val="1"/>
      <w:marLeft w:val="0"/>
      <w:marRight w:val="0"/>
      <w:marTop w:val="0"/>
      <w:marBottom w:val="0"/>
      <w:divBdr>
        <w:top w:val="none" w:sz="0" w:space="0" w:color="auto"/>
        <w:left w:val="none" w:sz="0" w:space="0" w:color="auto"/>
        <w:bottom w:val="none" w:sz="0" w:space="0" w:color="auto"/>
        <w:right w:val="none" w:sz="0" w:space="0" w:color="auto"/>
      </w:divBdr>
    </w:div>
    <w:div w:id="1393623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10</Words>
  <Characters>1772</Characters>
  <Application>Microsoft Office Word</Application>
  <DocSecurity>0</DocSecurity>
  <Lines>14</Lines>
  <Paragraphs>4</Paragraphs>
  <ScaleCrop>false</ScaleCrop>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son</dc:creator>
  <cp:keywords/>
  <dc:description/>
  <cp:lastModifiedBy>user</cp:lastModifiedBy>
  <cp:revision>4</cp:revision>
  <dcterms:created xsi:type="dcterms:W3CDTF">2025-12-31T03:08:00Z</dcterms:created>
  <dcterms:modified xsi:type="dcterms:W3CDTF">2025-12-31T03:20:00Z</dcterms:modified>
</cp:coreProperties>
</file>